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F19A8" w:rsidRPr="00B45855" w:rsidRDefault="00033C8B" w:rsidP="00CF19A8">
      <w:pPr>
        <w:spacing w:line="360" w:lineRule="auto"/>
        <w:rPr>
          <w:rFonts w:ascii="Times New Roman" w:hAnsi="Times New Roman" w:cs="Times New Roman"/>
          <w:color w:val="000000" w:themeColor="text1"/>
          <w:lang w:val="en-US"/>
        </w:rPr>
      </w:pPr>
      <w:r>
        <w:rPr>
          <w:rFonts w:ascii="Times New Roman" w:hAnsi="Times New Roman" w:cs="Times New Roman"/>
          <w:b/>
          <w:color w:val="000000" w:themeColor="text1"/>
          <w:lang w:val="en-GB"/>
        </w:rPr>
        <w:t xml:space="preserve">S7 </w:t>
      </w:r>
      <w:bookmarkStart w:id="0" w:name="_GoBack"/>
      <w:bookmarkEnd w:id="0"/>
      <w:r>
        <w:rPr>
          <w:rFonts w:ascii="Times New Roman" w:hAnsi="Times New Roman" w:cs="Times New Roman"/>
          <w:b/>
          <w:color w:val="000000" w:themeColor="text1"/>
          <w:lang w:val="en-GB"/>
        </w:rPr>
        <w:t>Table</w:t>
      </w:r>
      <w:r w:rsidR="00CF19A8" w:rsidRPr="00085EDB">
        <w:rPr>
          <w:rFonts w:ascii="Times New Roman" w:hAnsi="Times New Roman" w:cs="Times New Roman"/>
          <w:b/>
          <w:color w:val="000000" w:themeColor="text1"/>
          <w:lang w:val="en-GB"/>
        </w:rPr>
        <w:t>.</w:t>
      </w:r>
      <w:r w:rsidR="00CF19A8" w:rsidRPr="00085EDB">
        <w:rPr>
          <w:rFonts w:ascii="Times New Roman" w:hAnsi="Times New Roman" w:cs="Times New Roman"/>
          <w:color w:val="000000" w:themeColor="text1"/>
          <w:lang w:val="en-GB"/>
        </w:rPr>
        <w:t xml:space="preserve"> Hazard ratios for dementia diagnosis based on survival analyses in relation to birth characteristics. Estimates</w:t>
      </w:r>
      <w:r w:rsidR="009F6C68">
        <w:rPr>
          <w:rFonts w:ascii="Times New Roman" w:hAnsi="Times New Roman" w:cs="Times New Roman"/>
          <w:color w:val="000000" w:themeColor="text1"/>
          <w:lang w:val="en-GB"/>
        </w:rPr>
        <w:t xml:space="preserve"> are shown unadjusted (model 1) and</w:t>
      </w:r>
      <w:r w:rsidR="00CF19A8" w:rsidRPr="00085EDB">
        <w:rPr>
          <w:rFonts w:ascii="Times New Roman" w:hAnsi="Times New Roman" w:cs="Times New Roman"/>
          <w:color w:val="000000" w:themeColor="text1"/>
          <w:lang w:val="en-GB"/>
        </w:rPr>
        <w:t xml:space="preserve"> adjusted for yob, sex, age of mother</w:t>
      </w:r>
      <w:r w:rsidR="00097B87" w:rsidRPr="00085EDB">
        <w:rPr>
          <w:rFonts w:ascii="Times New Roman" w:hAnsi="Times New Roman" w:cs="Times New Roman"/>
          <w:color w:val="000000" w:themeColor="text1"/>
          <w:lang w:val="en-GB"/>
        </w:rPr>
        <w:t>,</w:t>
      </w:r>
      <w:r w:rsidR="00CF19A8" w:rsidRPr="00085EDB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r w:rsidR="00DC7A0A" w:rsidRPr="00085EDB">
        <w:rPr>
          <w:rFonts w:ascii="Times New Roman" w:hAnsi="Times New Roman" w:cs="Times New Roman"/>
          <w:color w:val="000000" w:themeColor="text1"/>
          <w:lang w:val="en-GB"/>
        </w:rPr>
        <w:t>parity</w:t>
      </w:r>
      <w:r w:rsidR="00097B87" w:rsidRPr="00085EDB">
        <w:rPr>
          <w:rFonts w:ascii="Times New Roman" w:hAnsi="Times New Roman" w:cs="Times New Roman"/>
          <w:color w:val="000000" w:themeColor="text1"/>
          <w:lang w:val="en-GB"/>
        </w:rPr>
        <w:t>,</w:t>
      </w:r>
      <w:r w:rsidR="00DC7A0A" w:rsidRPr="00085EDB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r w:rsidR="00CF19A8" w:rsidRPr="00085EDB">
        <w:rPr>
          <w:rFonts w:ascii="Times New Roman" w:hAnsi="Times New Roman" w:cs="Times New Roman"/>
          <w:color w:val="000000" w:themeColor="text1"/>
          <w:lang w:val="en-GB"/>
        </w:rPr>
        <w:t xml:space="preserve">and </w:t>
      </w:r>
      <w:r w:rsidR="00097B87" w:rsidRPr="00085EDB">
        <w:rPr>
          <w:rFonts w:ascii="Times New Roman" w:hAnsi="Times New Roman" w:cs="Times New Roman"/>
          <w:color w:val="000000" w:themeColor="text1"/>
          <w:lang w:val="en-GB"/>
        </w:rPr>
        <w:t xml:space="preserve">birth order </w:t>
      </w:r>
      <w:r w:rsidR="00CF19A8" w:rsidRPr="00085EDB">
        <w:rPr>
          <w:rFonts w:ascii="Times New Roman" w:hAnsi="Times New Roman" w:cs="Times New Roman"/>
          <w:color w:val="000000" w:themeColor="text1"/>
          <w:lang w:val="en-GB"/>
        </w:rPr>
        <w:t xml:space="preserve">(model 2); yob, sex, age of mother, parity, </w:t>
      </w:r>
      <w:r w:rsidR="00097B87" w:rsidRPr="00085EDB">
        <w:rPr>
          <w:rFonts w:ascii="Times New Roman" w:hAnsi="Times New Roman" w:cs="Times New Roman"/>
          <w:color w:val="000000" w:themeColor="text1"/>
          <w:lang w:val="en-GB"/>
        </w:rPr>
        <w:t xml:space="preserve">birth order, </w:t>
      </w:r>
      <w:r w:rsidR="00CF19A8" w:rsidRPr="00085EDB">
        <w:rPr>
          <w:rFonts w:ascii="Times New Roman" w:hAnsi="Times New Roman" w:cs="Times New Roman"/>
          <w:color w:val="000000" w:themeColor="text1"/>
          <w:lang w:val="en-GB"/>
        </w:rPr>
        <w:t>and birth SEI (model 3); and yob, sex, age of mother, parity,</w:t>
      </w:r>
      <w:r w:rsidR="00097B87" w:rsidRPr="00085EDB">
        <w:rPr>
          <w:rFonts w:ascii="Times New Roman" w:hAnsi="Times New Roman" w:cs="Times New Roman"/>
          <w:color w:val="000000" w:themeColor="text1"/>
          <w:lang w:val="en-GB"/>
        </w:rPr>
        <w:t xml:space="preserve"> birth order, </w:t>
      </w:r>
      <w:r w:rsidR="00CF19A8" w:rsidRPr="00085EDB">
        <w:rPr>
          <w:rFonts w:ascii="Times New Roman" w:hAnsi="Times New Roman" w:cs="Times New Roman"/>
          <w:color w:val="000000" w:themeColor="text1"/>
          <w:lang w:val="en-GB"/>
        </w:rPr>
        <w:t>birth SEI, and education level (model 4). Missing variables were imputed (N = 35,</w:t>
      </w:r>
      <w:r w:rsidR="009F6C68">
        <w:rPr>
          <w:rFonts w:ascii="Times New Roman" w:hAnsi="Times New Roman" w:cs="Times New Roman"/>
          <w:color w:val="000000" w:themeColor="text1"/>
          <w:lang w:val="en-GB"/>
        </w:rPr>
        <w:t>191</w:t>
      </w:r>
      <w:r w:rsidR="00CF19A8" w:rsidRPr="00085EDB">
        <w:rPr>
          <w:rFonts w:ascii="Times New Roman" w:hAnsi="Times New Roman" w:cs="Times New Roman"/>
          <w:color w:val="000000" w:themeColor="text1"/>
          <w:lang w:val="en-GB"/>
        </w:rPr>
        <w:t xml:space="preserve"> for all dementia </w:t>
      </w:r>
      <w:r w:rsidR="00CF19A8" w:rsidRPr="00B45855">
        <w:rPr>
          <w:rFonts w:ascii="Times New Roman" w:hAnsi="Times New Roman" w:cs="Times New Roman"/>
          <w:color w:val="000000" w:themeColor="text1"/>
          <w:lang w:val="en-GB"/>
        </w:rPr>
        <w:t xml:space="preserve">analyses). </w:t>
      </w:r>
      <w:r w:rsidR="00B45855" w:rsidRPr="00B45855">
        <w:rPr>
          <w:rFonts w:ascii="Times New Roman" w:hAnsi="Times New Roman" w:cs="Times New Roman"/>
          <w:color w:val="000000" w:themeColor="text1"/>
          <w:lang w:val="en-US"/>
        </w:rPr>
        <w:t>Significant estimates are in bold.</w:t>
      </w:r>
    </w:p>
    <w:tbl>
      <w:tblPr>
        <w:tblStyle w:val="TableGrid"/>
        <w:tblpPr w:leftFromText="141" w:rightFromText="141" w:vertAnchor="page" w:horzAnchor="margin" w:tblpY="3091"/>
        <w:tblW w:w="13148" w:type="dxa"/>
        <w:tblLook w:val="04A0" w:firstRow="1" w:lastRow="0" w:firstColumn="1" w:lastColumn="0" w:noHBand="0" w:noVBand="1"/>
      </w:tblPr>
      <w:tblGrid>
        <w:gridCol w:w="1216"/>
        <w:gridCol w:w="1863"/>
        <w:gridCol w:w="939"/>
        <w:gridCol w:w="2163"/>
        <w:gridCol w:w="1015"/>
        <w:gridCol w:w="2076"/>
        <w:gridCol w:w="910"/>
        <w:gridCol w:w="2042"/>
        <w:gridCol w:w="924"/>
      </w:tblGrid>
      <w:tr w:rsidR="009F6C68" w:rsidRPr="009F6C68" w:rsidTr="00631F98">
        <w:tc>
          <w:tcPr>
            <w:tcW w:w="1216" w:type="dxa"/>
            <w:vMerge w:val="restart"/>
            <w:tcBorders>
              <w:left w:val="nil"/>
              <w:right w:val="nil"/>
            </w:tcBorders>
            <w:vAlign w:val="center"/>
          </w:tcPr>
          <w:p w:rsidR="009F6C68" w:rsidRPr="009F6C68" w:rsidRDefault="009F6C68" w:rsidP="00631F9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</w:pPr>
            <w:r w:rsidRPr="009F6C68"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>Variable</w:t>
            </w:r>
          </w:p>
        </w:tc>
        <w:tc>
          <w:tcPr>
            <w:tcW w:w="186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F6C68" w:rsidRPr="00085EDB" w:rsidRDefault="009F6C68" w:rsidP="00097B8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7A68C3">
              <w:rPr>
                <w:rFonts w:ascii="Times New Roman" w:hAnsi="Times New Roman" w:cs="Times New Roman"/>
                <w:b/>
                <w:lang w:val="en-GB"/>
              </w:rPr>
              <w:t>Model 1</w:t>
            </w:r>
          </w:p>
        </w:tc>
        <w:tc>
          <w:tcPr>
            <w:tcW w:w="939" w:type="dxa"/>
            <w:tcBorders>
              <w:left w:val="nil"/>
              <w:bottom w:val="single" w:sz="4" w:space="0" w:color="auto"/>
              <w:right w:val="nil"/>
            </w:tcBorders>
          </w:tcPr>
          <w:p w:rsidR="009F6C68" w:rsidRPr="00085EDB" w:rsidRDefault="009F6C68" w:rsidP="00097B87">
            <w:pPr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lang w:val="en-GB"/>
              </w:rPr>
            </w:pPr>
          </w:p>
        </w:tc>
        <w:tc>
          <w:tcPr>
            <w:tcW w:w="216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F6C68" w:rsidRPr="00085EDB" w:rsidRDefault="009F6C68" w:rsidP="00097B8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Model 2</w:t>
            </w:r>
          </w:p>
        </w:tc>
        <w:tc>
          <w:tcPr>
            <w:tcW w:w="1015" w:type="dxa"/>
            <w:tcBorders>
              <w:left w:val="nil"/>
              <w:bottom w:val="single" w:sz="4" w:space="0" w:color="auto"/>
              <w:right w:val="nil"/>
            </w:tcBorders>
          </w:tcPr>
          <w:p w:rsidR="009F6C68" w:rsidRPr="00085EDB" w:rsidRDefault="009F6C68" w:rsidP="00097B87">
            <w:pPr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lang w:val="en-GB"/>
              </w:rPr>
            </w:pPr>
          </w:p>
        </w:tc>
        <w:tc>
          <w:tcPr>
            <w:tcW w:w="207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F6C68" w:rsidRPr="00085EDB" w:rsidRDefault="009F6C68" w:rsidP="00097B8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Model 3</w:t>
            </w:r>
          </w:p>
        </w:tc>
        <w:tc>
          <w:tcPr>
            <w:tcW w:w="910" w:type="dxa"/>
            <w:tcBorders>
              <w:left w:val="nil"/>
              <w:bottom w:val="single" w:sz="4" w:space="0" w:color="auto"/>
              <w:right w:val="nil"/>
            </w:tcBorders>
          </w:tcPr>
          <w:p w:rsidR="009F6C68" w:rsidRPr="00085EDB" w:rsidRDefault="009F6C68" w:rsidP="00097B87">
            <w:pPr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lang w:val="en-GB"/>
              </w:rPr>
            </w:pPr>
          </w:p>
        </w:tc>
        <w:tc>
          <w:tcPr>
            <w:tcW w:w="2042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9F6C68" w:rsidRPr="00085EDB" w:rsidRDefault="009F6C68" w:rsidP="00097B8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Model 4</w:t>
            </w:r>
          </w:p>
        </w:tc>
        <w:tc>
          <w:tcPr>
            <w:tcW w:w="924" w:type="dxa"/>
            <w:tcBorders>
              <w:left w:val="nil"/>
              <w:bottom w:val="single" w:sz="4" w:space="0" w:color="auto"/>
              <w:right w:val="nil"/>
            </w:tcBorders>
          </w:tcPr>
          <w:p w:rsidR="009F6C68" w:rsidRPr="00085EDB" w:rsidRDefault="009F6C68" w:rsidP="00097B87">
            <w:pPr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lang w:val="en-GB"/>
              </w:rPr>
            </w:pPr>
          </w:p>
        </w:tc>
      </w:tr>
      <w:tr w:rsidR="009F6C68" w:rsidRPr="00085EDB" w:rsidTr="00097B87">
        <w:tc>
          <w:tcPr>
            <w:tcW w:w="1216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F6C68" w:rsidRPr="00085EDB" w:rsidRDefault="009F6C68" w:rsidP="00097B8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86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F6C68" w:rsidRPr="00085EDB" w:rsidRDefault="009F6C68" w:rsidP="00097B8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7A68C3">
              <w:rPr>
                <w:rFonts w:ascii="Times New Roman" w:hAnsi="Times New Roman" w:cs="Times New Roman"/>
                <w:b/>
                <w:lang w:val="en-US"/>
              </w:rPr>
              <w:t>HR (95% CI)</w:t>
            </w:r>
          </w:p>
        </w:tc>
        <w:tc>
          <w:tcPr>
            <w:tcW w:w="939" w:type="dxa"/>
            <w:tcBorders>
              <w:left w:val="nil"/>
              <w:bottom w:val="single" w:sz="4" w:space="0" w:color="auto"/>
              <w:right w:val="nil"/>
            </w:tcBorders>
          </w:tcPr>
          <w:p w:rsidR="009F6C68" w:rsidRPr="00085EDB" w:rsidRDefault="009F6C68" w:rsidP="00097B8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085EDB">
              <w:rPr>
                <w:rFonts w:ascii="Times New Roman" w:hAnsi="Times New Roman" w:cs="Times New Roman"/>
                <w:i/>
                <w:color w:val="000000" w:themeColor="text1"/>
                <w:lang w:val="en-GB"/>
              </w:rPr>
              <w:t>p</w:t>
            </w:r>
            <w:r w:rsidRPr="00085EDB">
              <w:rPr>
                <w:rFonts w:ascii="Times New Roman" w:hAnsi="Times New Roman" w:cs="Times New Roman"/>
                <w:color w:val="000000" w:themeColor="text1"/>
                <w:lang w:val="en-GB"/>
              </w:rPr>
              <w:t>-value</w:t>
            </w:r>
          </w:p>
        </w:tc>
        <w:tc>
          <w:tcPr>
            <w:tcW w:w="216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F6C68" w:rsidRPr="00085EDB" w:rsidRDefault="009F6C68" w:rsidP="00097B8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7A68C3">
              <w:rPr>
                <w:rFonts w:ascii="Times New Roman" w:hAnsi="Times New Roman" w:cs="Times New Roman"/>
                <w:b/>
                <w:lang w:val="en-US"/>
              </w:rPr>
              <w:t>HR (95% CI)</w:t>
            </w:r>
          </w:p>
        </w:tc>
        <w:tc>
          <w:tcPr>
            <w:tcW w:w="1015" w:type="dxa"/>
            <w:tcBorders>
              <w:left w:val="nil"/>
              <w:bottom w:val="single" w:sz="4" w:space="0" w:color="auto"/>
              <w:right w:val="nil"/>
            </w:tcBorders>
          </w:tcPr>
          <w:p w:rsidR="009F6C68" w:rsidRPr="00085EDB" w:rsidRDefault="009F6C68" w:rsidP="00097B8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085EDB">
              <w:rPr>
                <w:rFonts w:ascii="Times New Roman" w:hAnsi="Times New Roman" w:cs="Times New Roman"/>
                <w:i/>
                <w:color w:val="000000" w:themeColor="text1"/>
                <w:lang w:val="en-GB"/>
              </w:rPr>
              <w:t>p</w:t>
            </w:r>
            <w:r w:rsidRPr="00085EDB">
              <w:rPr>
                <w:rFonts w:ascii="Times New Roman" w:hAnsi="Times New Roman" w:cs="Times New Roman"/>
                <w:color w:val="000000" w:themeColor="text1"/>
                <w:lang w:val="en-GB"/>
              </w:rPr>
              <w:t>-value</w:t>
            </w:r>
          </w:p>
        </w:tc>
        <w:tc>
          <w:tcPr>
            <w:tcW w:w="207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F6C68" w:rsidRPr="00085EDB" w:rsidRDefault="009F6C68" w:rsidP="00097B8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7A68C3">
              <w:rPr>
                <w:rFonts w:ascii="Times New Roman" w:hAnsi="Times New Roman" w:cs="Times New Roman"/>
                <w:b/>
                <w:lang w:val="en-US"/>
              </w:rPr>
              <w:t>HR (95% CI)</w:t>
            </w:r>
          </w:p>
        </w:tc>
        <w:tc>
          <w:tcPr>
            <w:tcW w:w="910" w:type="dxa"/>
            <w:tcBorders>
              <w:left w:val="nil"/>
              <w:bottom w:val="single" w:sz="4" w:space="0" w:color="auto"/>
              <w:right w:val="nil"/>
            </w:tcBorders>
          </w:tcPr>
          <w:p w:rsidR="009F6C68" w:rsidRPr="00085EDB" w:rsidRDefault="009F6C68" w:rsidP="00097B8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085EDB">
              <w:rPr>
                <w:rFonts w:ascii="Times New Roman" w:hAnsi="Times New Roman" w:cs="Times New Roman"/>
                <w:i/>
                <w:color w:val="000000" w:themeColor="text1"/>
                <w:lang w:val="en-GB"/>
              </w:rPr>
              <w:t>p</w:t>
            </w:r>
            <w:r w:rsidRPr="00085EDB">
              <w:rPr>
                <w:rFonts w:ascii="Times New Roman" w:hAnsi="Times New Roman" w:cs="Times New Roman"/>
                <w:color w:val="000000" w:themeColor="text1"/>
                <w:lang w:val="en-GB"/>
              </w:rPr>
              <w:t>-value</w:t>
            </w:r>
          </w:p>
        </w:tc>
        <w:tc>
          <w:tcPr>
            <w:tcW w:w="2042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9F6C68" w:rsidRPr="00085EDB" w:rsidRDefault="009F6C68" w:rsidP="00097B8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7A68C3">
              <w:rPr>
                <w:rFonts w:ascii="Times New Roman" w:hAnsi="Times New Roman" w:cs="Times New Roman"/>
                <w:b/>
                <w:lang w:val="en-US"/>
              </w:rPr>
              <w:t>HR (95% CI)</w:t>
            </w:r>
          </w:p>
        </w:tc>
        <w:tc>
          <w:tcPr>
            <w:tcW w:w="924" w:type="dxa"/>
            <w:tcBorders>
              <w:left w:val="nil"/>
              <w:bottom w:val="single" w:sz="4" w:space="0" w:color="auto"/>
              <w:right w:val="nil"/>
            </w:tcBorders>
          </w:tcPr>
          <w:p w:rsidR="009F6C68" w:rsidRPr="00085EDB" w:rsidRDefault="009F6C68" w:rsidP="00097B8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085EDB">
              <w:rPr>
                <w:rFonts w:ascii="Times New Roman" w:hAnsi="Times New Roman" w:cs="Times New Roman"/>
                <w:i/>
                <w:color w:val="000000" w:themeColor="text1"/>
                <w:lang w:val="en-GB"/>
              </w:rPr>
              <w:t>p</w:t>
            </w:r>
            <w:r w:rsidRPr="00085EDB">
              <w:rPr>
                <w:rFonts w:ascii="Times New Roman" w:hAnsi="Times New Roman" w:cs="Times New Roman"/>
                <w:color w:val="000000" w:themeColor="text1"/>
                <w:lang w:val="en-GB"/>
              </w:rPr>
              <w:t>-value</w:t>
            </w:r>
          </w:p>
        </w:tc>
      </w:tr>
      <w:tr w:rsidR="00085EDB" w:rsidRPr="00085EDB" w:rsidTr="00097B87">
        <w:tc>
          <w:tcPr>
            <w:tcW w:w="1216" w:type="dxa"/>
            <w:tcBorders>
              <w:left w:val="nil"/>
              <w:bottom w:val="nil"/>
              <w:right w:val="nil"/>
            </w:tcBorders>
          </w:tcPr>
          <w:p w:rsidR="00940833" w:rsidRPr="00085EDB" w:rsidRDefault="00940833" w:rsidP="00097B8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085EDB">
              <w:rPr>
                <w:rFonts w:ascii="Times New Roman" w:hAnsi="Times New Roman" w:cs="Times New Roman"/>
                <w:color w:val="000000" w:themeColor="text1"/>
                <w:lang w:val="en-GB"/>
              </w:rPr>
              <w:t>BW (100g)</w:t>
            </w:r>
          </w:p>
        </w:tc>
        <w:tc>
          <w:tcPr>
            <w:tcW w:w="1863" w:type="dxa"/>
            <w:tcBorders>
              <w:left w:val="nil"/>
              <w:bottom w:val="nil"/>
              <w:right w:val="nil"/>
            </w:tcBorders>
          </w:tcPr>
          <w:p w:rsidR="00940833" w:rsidRPr="00085EDB" w:rsidRDefault="00940833" w:rsidP="00097B87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</w:pPr>
            <w:r w:rsidRPr="00085EDB"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>0.98 (0.97 – 1.00)</w:t>
            </w:r>
            <w:r w:rsidRPr="00085EDB">
              <w:rPr>
                <w:rFonts w:ascii="Times New Roman" w:hAnsi="Times New Roman" w:cs="Times New Roman"/>
                <w:b/>
                <w:color w:val="000000" w:themeColor="text1"/>
                <w:vertAlign w:val="superscript"/>
                <w:lang w:val="en-GB"/>
              </w:rPr>
              <w:t>#</w:t>
            </w:r>
          </w:p>
        </w:tc>
        <w:tc>
          <w:tcPr>
            <w:tcW w:w="939" w:type="dxa"/>
            <w:tcBorders>
              <w:left w:val="nil"/>
              <w:bottom w:val="nil"/>
              <w:right w:val="nil"/>
            </w:tcBorders>
          </w:tcPr>
          <w:p w:rsidR="00940833" w:rsidRPr="00085EDB" w:rsidRDefault="00940833" w:rsidP="00097B87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</w:pPr>
            <w:r w:rsidRPr="00085EDB"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>0.017</w:t>
            </w:r>
          </w:p>
        </w:tc>
        <w:tc>
          <w:tcPr>
            <w:tcW w:w="2163" w:type="dxa"/>
            <w:tcBorders>
              <w:left w:val="nil"/>
              <w:bottom w:val="nil"/>
              <w:right w:val="nil"/>
            </w:tcBorders>
          </w:tcPr>
          <w:p w:rsidR="00940833" w:rsidRPr="00085EDB" w:rsidRDefault="00940833" w:rsidP="00097B87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</w:pPr>
            <w:r w:rsidRPr="00085EDB"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>0.98 (0.97 – 0.99)</w:t>
            </w:r>
          </w:p>
        </w:tc>
        <w:tc>
          <w:tcPr>
            <w:tcW w:w="1015" w:type="dxa"/>
            <w:tcBorders>
              <w:left w:val="nil"/>
              <w:bottom w:val="nil"/>
              <w:right w:val="nil"/>
            </w:tcBorders>
          </w:tcPr>
          <w:p w:rsidR="00940833" w:rsidRPr="00085EDB" w:rsidRDefault="00940833" w:rsidP="00097B87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</w:pPr>
            <w:r w:rsidRPr="00085EDB"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>0.004</w:t>
            </w:r>
          </w:p>
        </w:tc>
        <w:tc>
          <w:tcPr>
            <w:tcW w:w="2076" w:type="dxa"/>
            <w:tcBorders>
              <w:left w:val="nil"/>
              <w:bottom w:val="nil"/>
              <w:right w:val="nil"/>
            </w:tcBorders>
          </w:tcPr>
          <w:p w:rsidR="00940833" w:rsidRPr="00085EDB" w:rsidRDefault="00940833" w:rsidP="00097B87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</w:pPr>
            <w:r w:rsidRPr="00085EDB"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>0.98 (0.97 – 0.99)</w:t>
            </w:r>
          </w:p>
        </w:tc>
        <w:tc>
          <w:tcPr>
            <w:tcW w:w="910" w:type="dxa"/>
            <w:tcBorders>
              <w:left w:val="nil"/>
              <w:bottom w:val="nil"/>
              <w:right w:val="nil"/>
            </w:tcBorders>
          </w:tcPr>
          <w:p w:rsidR="00940833" w:rsidRPr="00085EDB" w:rsidRDefault="00E358CF" w:rsidP="00097B87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</w:pPr>
            <w:r w:rsidRPr="00085EDB"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>0.005</w:t>
            </w:r>
          </w:p>
        </w:tc>
        <w:tc>
          <w:tcPr>
            <w:tcW w:w="2042" w:type="dxa"/>
            <w:tcBorders>
              <w:left w:val="nil"/>
              <w:bottom w:val="nil"/>
              <w:right w:val="nil"/>
            </w:tcBorders>
          </w:tcPr>
          <w:p w:rsidR="00940833" w:rsidRPr="00085EDB" w:rsidRDefault="00940833" w:rsidP="00097B87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</w:pPr>
            <w:r w:rsidRPr="00085EDB"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>0.98 (0.97 – 0.99)</w:t>
            </w:r>
          </w:p>
        </w:tc>
        <w:tc>
          <w:tcPr>
            <w:tcW w:w="924" w:type="dxa"/>
            <w:tcBorders>
              <w:left w:val="nil"/>
              <w:bottom w:val="nil"/>
              <w:right w:val="nil"/>
            </w:tcBorders>
          </w:tcPr>
          <w:p w:rsidR="00940833" w:rsidRPr="00085EDB" w:rsidRDefault="00F66ECC" w:rsidP="00097B87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</w:pPr>
            <w:r w:rsidRPr="00085EDB"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>0.005</w:t>
            </w:r>
          </w:p>
        </w:tc>
      </w:tr>
      <w:tr w:rsidR="00085EDB" w:rsidRPr="00085EDB" w:rsidTr="00097B87"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:rsidR="00940833" w:rsidRPr="00085EDB" w:rsidRDefault="00940833" w:rsidP="00097B8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085EDB">
              <w:rPr>
                <w:rFonts w:ascii="Times New Roman" w:hAnsi="Times New Roman" w:cs="Times New Roman"/>
                <w:color w:val="000000" w:themeColor="text1"/>
                <w:lang w:val="en-GB"/>
              </w:rPr>
              <w:t>LBW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</w:tcPr>
          <w:p w:rsidR="00940833" w:rsidRPr="00085EDB" w:rsidRDefault="00940833" w:rsidP="00097B87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</w:pPr>
            <w:r w:rsidRPr="00085EDB"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>1.19 (1.04  – 1.36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:rsidR="00940833" w:rsidRPr="00085EDB" w:rsidRDefault="001B0E47" w:rsidP="00097B87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</w:pPr>
            <w:r w:rsidRPr="00085EDB"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>0.011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</w:tcPr>
          <w:p w:rsidR="00940833" w:rsidRPr="00085EDB" w:rsidRDefault="00D8026F" w:rsidP="00D8026F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</w:pPr>
            <w:r w:rsidRPr="00085EDB"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>1.22</w:t>
            </w:r>
            <w:r w:rsidR="00940833" w:rsidRPr="00085EDB"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 xml:space="preserve"> (1.07 – 1.</w:t>
            </w:r>
            <w:r w:rsidR="001B0E47" w:rsidRPr="00085EDB"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>4</w:t>
            </w:r>
            <w:r w:rsidRPr="00085EDB"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>0</w:t>
            </w:r>
            <w:r w:rsidR="00940833" w:rsidRPr="00085EDB"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>)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:rsidR="00940833" w:rsidRPr="00085EDB" w:rsidRDefault="001B0E47" w:rsidP="00097B87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</w:pPr>
            <w:r w:rsidRPr="00085EDB"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>0.004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</w:tcPr>
          <w:p w:rsidR="00940833" w:rsidRPr="00085EDB" w:rsidRDefault="00D8026F" w:rsidP="00097B87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</w:pPr>
            <w:r w:rsidRPr="00085EDB"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>1.22 (1.07 – 1.40</w:t>
            </w:r>
            <w:r w:rsidR="00940833" w:rsidRPr="00085EDB"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>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:rsidR="00940833" w:rsidRPr="00085EDB" w:rsidRDefault="001B0E47" w:rsidP="00097B87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</w:pPr>
            <w:r w:rsidRPr="00085EDB"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>0.004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</w:tcPr>
          <w:p w:rsidR="00940833" w:rsidRPr="00085EDB" w:rsidRDefault="004C1403" w:rsidP="00097B87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</w:pPr>
            <w:r w:rsidRPr="00085EDB"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>1.22</w:t>
            </w:r>
            <w:r w:rsidR="00940833" w:rsidRPr="00085EDB"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 xml:space="preserve"> (1.07 – 1.40)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 w:rsidR="00940833" w:rsidRPr="00085EDB" w:rsidRDefault="004C1403" w:rsidP="00097B87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</w:pPr>
            <w:r w:rsidRPr="00085EDB"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>0.004</w:t>
            </w:r>
          </w:p>
        </w:tc>
      </w:tr>
      <w:tr w:rsidR="00085EDB" w:rsidRPr="00085EDB" w:rsidTr="00097B87"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:rsidR="00940833" w:rsidRPr="00085EDB" w:rsidRDefault="00940833" w:rsidP="00097B8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085EDB">
              <w:rPr>
                <w:rFonts w:ascii="Times New Roman" w:hAnsi="Times New Roman" w:cs="Times New Roman"/>
                <w:color w:val="000000" w:themeColor="text1"/>
                <w:lang w:val="en-GB"/>
              </w:rPr>
              <w:t>BWGA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</w:tcPr>
          <w:p w:rsidR="00940833" w:rsidRPr="00085EDB" w:rsidRDefault="0028479A" w:rsidP="00097B87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</w:pPr>
            <w:r w:rsidRPr="00085EDB"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>0.92</w:t>
            </w:r>
            <w:r w:rsidR="00940833" w:rsidRPr="00085EDB"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 xml:space="preserve"> (0.86 – 0.98) 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:rsidR="00940833" w:rsidRPr="00085EDB" w:rsidRDefault="0028479A" w:rsidP="00097B87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</w:pPr>
            <w:r w:rsidRPr="00085EDB"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>0.016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</w:tcPr>
          <w:p w:rsidR="00940833" w:rsidRPr="00085EDB" w:rsidRDefault="0028479A" w:rsidP="00097B87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</w:pPr>
            <w:r w:rsidRPr="00085EDB"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>0.91</w:t>
            </w:r>
            <w:r w:rsidR="00F66ECC" w:rsidRPr="00085EDB"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 xml:space="preserve"> (0.85 – 0.97</w:t>
            </w:r>
            <w:r w:rsidR="00940833" w:rsidRPr="00085EDB"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 xml:space="preserve">) 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:rsidR="00940833" w:rsidRPr="00085EDB" w:rsidRDefault="00F66ECC" w:rsidP="00097B87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</w:pPr>
            <w:r w:rsidRPr="00085EDB"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>0.007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</w:tcPr>
          <w:p w:rsidR="00940833" w:rsidRPr="00085EDB" w:rsidRDefault="0028479A" w:rsidP="00097B87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</w:pPr>
            <w:r w:rsidRPr="00085EDB"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>0.91</w:t>
            </w:r>
            <w:r w:rsidR="00F66ECC" w:rsidRPr="00085EDB"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 xml:space="preserve"> (0.85 – 0.98</w:t>
            </w:r>
            <w:r w:rsidR="00940833" w:rsidRPr="00085EDB"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>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:rsidR="00940833" w:rsidRPr="00085EDB" w:rsidRDefault="00F66ECC" w:rsidP="00097B87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</w:pPr>
            <w:r w:rsidRPr="00085EDB"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>0.008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</w:tcPr>
          <w:p w:rsidR="00940833" w:rsidRPr="00085EDB" w:rsidRDefault="00494121" w:rsidP="00097B87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</w:pPr>
            <w:r w:rsidRPr="00085EDB"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>0.91</w:t>
            </w:r>
            <w:r w:rsidR="00940833" w:rsidRPr="00085EDB"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 xml:space="preserve"> (0.85 – 0.98) 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 w:rsidR="00940833" w:rsidRPr="00085EDB" w:rsidRDefault="00F66ECC" w:rsidP="00097B87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</w:pPr>
            <w:r w:rsidRPr="00085EDB"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>0.008</w:t>
            </w:r>
          </w:p>
        </w:tc>
      </w:tr>
      <w:tr w:rsidR="00085EDB" w:rsidRPr="00085EDB" w:rsidTr="00097B87"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:rsidR="00940833" w:rsidRPr="00085EDB" w:rsidRDefault="00940833" w:rsidP="00097B8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085EDB">
              <w:rPr>
                <w:rFonts w:ascii="Times New Roman" w:hAnsi="Times New Roman" w:cs="Times New Roman"/>
                <w:color w:val="000000" w:themeColor="text1"/>
                <w:lang w:val="en-GB"/>
              </w:rPr>
              <w:t>SGA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</w:tcPr>
          <w:p w:rsidR="00940833" w:rsidRPr="00085EDB" w:rsidRDefault="006753FB" w:rsidP="00097B8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085EDB">
              <w:rPr>
                <w:rFonts w:ascii="Times New Roman" w:hAnsi="Times New Roman" w:cs="Times New Roman"/>
                <w:color w:val="000000" w:themeColor="text1"/>
                <w:lang w:val="en-GB"/>
              </w:rPr>
              <w:t>1.18 (0.80</w:t>
            </w:r>
            <w:r w:rsidR="001D4529" w:rsidRPr="00085EDB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– 1.74</w:t>
            </w:r>
            <w:r w:rsidR="00940833" w:rsidRPr="00085EDB">
              <w:rPr>
                <w:rFonts w:ascii="Times New Roman" w:hAnsi="Times New Roman" w:cs="Times New Roman"/>
                <w:color w:val="000000" w:themeColor="text1"/>
                <w:lang w:val="en-GB"/>
              </w:rPr>
              <w:t>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:rsidR="00940833" w:rsidRPr="00085EDB" w:rsidRDefault="006753FB" w:rsidP="00097B8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085EDB">
              <w:rPr>
                <w:rFonts w:ascii="Times New Roman" w:hAnsi="Times New Roman" w:cs="Times New Roman"/>
                <w:color w:val="000000" w:themeColor="text1"/>
                <w:lang w:val="en-GB"/>
              </w:rPr>
              <w:t>0.411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</w:tcPr>
          <w:p w:rsidR="00940833" w:rsidRPr="00085EDB" w:rsidRDefault="00B17A0F" w:rsidP="00097B8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085EDB">
              <w:rPr>
                <w:rFonts w:ascii="Times New Roman" w:hAnsi="Times New Roman" w:cs="Times New Roman"/>
                <w:color w:val="000000" w:themeColor="text1"/>
                <w:lang w:val="en-GB"/>
              </w:rPr>
              <w:t>1.17 (0.79 – 1.74</w:t>
            </w:r>
            <w:r w:rsidR="00940833" w:rsidRPr="00085EDB">
              <w:rPr>
                <w:rFonts w:ascii="Times New Roman" w:hAnsi="Times New Roman" w:cs="Times New Roman"/>
                <w:color w:val="000000" w:themeColor="text1"/>
                <w:lang w:val="en-GB"/>
              </w:rPr>
              <w:t>)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:rsidR="00940833" w:rsidRPr="00085EDB" w:rsidRDefault="00B17A0F" w:rsidP="00097B8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085EDB">
              <w:rPr>
                <w:rFonts w:ascii="Times New Roman" w:hAnsi="Times New Roman" w:cs="Times New Roman"/>
                <w:color w:val="000000" w:themeColor="text1"/>
                <w:lang w:val="en-GB"/>
              </w:rPr>
              <w:t>0.439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</w:tcPr>
          <w:p w:rsidR="00940833" w:rsidRPr="00085EDB" w:rsidRDefault="001D4529" w:rsidP="00B17A0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085EDB">
              <w:rPr>
                <w:rFonts w:ascii="Times New Roman" w:hAnsi="Times New Roman" w:cs="Times New Roman"/>
                <w:color w:val="000000" w:themeColor="text1"/>
                <w:lang w:val="en-GB"/>
              </w:rPr>
              <w:t>1.</w:t>
            </w:r>
            <w:r w:rsidR="00B17A0F" w:rsidRPr="00085EDB">
              <w:rPr>
                <w:rFonts w:ascii="Times New Roman" w:hAnsi="Times New Roman" w:cs="Times New Roman"/>
                <w:color w:val="000000" w:themeColor="text1"/>
                <w:lang w:val="en-GB"/>
              </w:rPr>
              <w:t>17 (0.78 – 1.73</w:t>
            </w:r>
            <w:r w:rsidR="00940833" w:rsidRPr="00085EDB">
              <w:rPr>
                <w:rFonts w:ascii="Times New Roman" w:hAnsi="Times New Roman" w:cs="Times New Roman"/>
                <w:color w:val="000000" w:themeColor="text1"/>
                <w:lang w:val="en-GB"/>
              </w:rPr>
              <w:t>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:rsidR="00940833" w:rsidRPr="00085EDB" w:rsidRDefault="00B17A0F" w:rsidP="00097B8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085EDB">
              <w:rPr>
                <w:rFonts w:ascii="Times New Roman" w:hAnsi="Times New Roman" w:cs="Times New Roman"/>
                <w:color w:val="000000" w:themeColor="text1"/>
                <w:lang w:val="en-GB"/>
              </w:rPr>
              <w:t>0.445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</w:tcPr>
          <w:p w:rsidR="00940833" w:rsidRPr="00085EDB" w:rsidRDefault="00B17A0F" w:rsidP="00097B8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085EDB">
              <w:rPr>
                <w:rFonts w:ascii="Times New Roman" w:hAnsi="Times New Roman" w:cs="Times New Roman"/>
                <w:color w:val="000000" w:themeColor="text1"/>
                <w:lang w:val="en-GB"/>
              </w:rPr>
              <w:t>1.16 (0.78 – 1.73</w:t>
            </w:r>
            <w:r w:rsidR="00940833" w:rsidRPr="00085EDB">
              <w:rPr>
                <w:rFonts w:ascii="Times New Roman" w:hAnsi="Times New Roman" w:cs="Times New Roman"/>
                <w:color w:val="000000" w:themeColor="text1"/>
                <w:lang w:val="en-GB"/>
              </w:rPr>
              <w:t>)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 w:rsidR="00940833" w:rsidRPr="00085EDB" w:rsidRDefault="00B17A0F" w:rsidP="00097B8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085EDB">
              <w:rPr>
                <w:rFonts w:ascii="Times New Roman" w:hAnsi="Times New Roman" w:cs="Times New Roman"/>
                <w:color w:val="000000" w:themeColor="text1"/>
                <w:lang w:val="en-GB"/>
              </w:rPr>
              <w:t>0.449</w:t>
            </w:r>
          </w:p>
        </w:tc>
      </w:tr>
      <w:tr w:rsidR="00085EDB" w:rsidRPr="00085EDB" w:rsidTr="00097B87"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40833" w:rsidRPr="00085EDB" w:rsidRDefault="00940833" w:rsidP="00097B8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085EDB">
              <w:rPr>
                <w:rFonts w:ascii="Times New Roman" w:hAnsi="Times New Roman" w:cs="Times New Roman"/>
                <w:color w:val="000000" w:themeColor="text1"/>
                <w:lang w:val="en-GB"/>
              </w:rPr>
              <w:t>HC (mm)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40833" w:rsidRPr="00085EDB" w:rsidRDefault="00940833" w:rsidP="00097B8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085EDB">
              <w:rPr>
                <w:rFonts w:ascii="Times New Roman" w:hAnsi="Times New Roman" w:cs="Times New Roman"/>
                <w:color w:val="000000" w:themeColor="text1"/>
                <w:lang w:val="en-GB"/>
              </w:rPr>
              <w:t>1.00 (0.99 – 1.00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:rsidR="00940833" w:rsidRPr="00085EDB" w:rsidRDefault="00B6297F" w:rsidP="00097B8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085EDB">
              <w:rPr>
                <w:rFonts w:ascii="Times New Roman" w:hAnsi="Times New Roman" w:cs="Times New Roman"/>
                <w:color w:val="000000" w:themeColor="text1"/>
                <w:lang w:val="en-GB"/>
              </w:rPr>
              <w:t>0.330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40833" w:rsidRPr="00085EDB" w:rsidRDefault="00940833" w:rsidP="00097B8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085EDB">
              <w:rPr>
                <w:rFonts w:ascii="Times New Roman" w:hAnsi="Times New Roman" w:cs="Times New Roman"/>
                <w:color w:val="000000" w:themeColor="text1"/>
                <w:lang w:val="en-GB"/>
              </w:rPr>
              <w:t>1.00 (0.99 – 1.00)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:rsidR="00940833" w:rsidRPr="00085EDB" w:rsidRDefault="00092810" w:rsidP="00097B8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085EDB">
              <w:rPr>
                <w:rFonts w:ascii="Times New Roman" w:hAnsi="Times New Roman" w:cs="Times New Roman"/>
                <w:color w:val="000000" w:themeColor="text1"/>
                <w:lang w:val="en-GB"/>
              </w:rPr>
              <w:t>0.225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40833" w:rsidRPr="00085EDB" w:rsidRDefault="00940833" w:rsidP="00097B8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085EDB">
              <w:rPr>
                <w:rFonts w:ascii="Times New Roman" w:hAnsi="Times New Roman" w:cs="Times New Roman"/>
                <w:color w:val="000000" w:themeColor="text1"/>
                <w:lang w:val="en-GB"/>
              </w:rPr>
              <w:t>1.00 (0.99 – 1.00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:rsidR="00940833" w:rsidRPr="00085EDB" w:rsidRDefault="00947C71" w:rsidP="0009281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085EDB">
              <w:rPr>
                <w:rFonts w:ascii="Times New Roman" w:hAnsi="Times New Roman" w:cs="Times New Roman"/>
                <w:color w:val="000000" w:themeColor="text1"/>
                <w:lang w:val="en-GB"/>
              </w:rPr>
              <w:t>0.2</w:t>
            </w:r>
            <w:r w:rsidR="00092810" w:rsidRPr="00085EDB">
              <w:rPr>
                <w:rFonts w:ascii="Times New Roman" w:hAnsi="Times New Roman" w:cs="Times New Roman"/>
                <w:color w:val="000000" w:themeColor="text1"/>
                <w:lang w:val="en-GB"/>
              </w:rPr>
              <w:t>37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40833" w:rsidRPr="00085EDB" w:rsidRDefault="00940833" w:rsidP="00097B8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085EDB">
              <w:rPr>
                <w:rFonts w:ascii="Times New Roman" w:hAnsi="Times New Roman" w:cs="Times New Roman"/>
                <w:color w:val="000000" w:themeColor="text1"/>
                <w:lang w:val="en-GB"/>
              </w:rPr>
              <w:t>1.00 (0.99 – 1.00)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 w:rsidR="00940833" w:rsidRPr="00085EDB" w:rsidRDefault="00092810" w:rsidP="00097B8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085EDB">
              <w:rPr>
                <w:rFonts w:ascii="Times New Roman" w:hAnsi="Times New Roman" w:cs="Times New Roman"/>
                <w:color w:val="000000" w:themeColor="text1"/>
                <w:lang w:val="en-GB"/>
              </w:rPr>
              <w:t>0.239</w:t>
            </w:r>
          </w:p>
        </w:tc>
      </w:tr>
      <w:tr w:rsidR="00085EDB" w:rsidRPr="00085EDB" w:rsidTr="00097B87"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40833" w:rsidRPr="00085EDB" w:rsidRDefault="00940833" w:rsidP="00097B8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085EDB">
              <w:rPr>
                <w:rFonts w:ascii="Times New Roman" w:hAnsi="Times New Roman" w:cs="Times New Roman"/>
                <w:color w:val="000000" w:themeColor="text1"/>
                <w:lang w:val="en-GB"/>
              </w:rPr>
              <w:t>HCGA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40833" w:rsidRPr="00085EDB" w:rsidRDefault="00940833" w:rsidP="00097B8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085EDB">
              <w:rPr>
                <w:rFonts w:ascii="Times New Roman" w:hAnsi="Times New Roman" w:cs="Times New Roman"/>
                <w:color w:val="000000" w:themeColor="text1"/>
                <w:lang w:val="en-GB"/>
              </w:rPr>
              <w:t>0.97 (0.90 – 1.04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:rsidR="00940833" w:rsidRPr="00085EDB" w:rsidRDefault="00947C71" w:rsidP="00097B8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085EDB">
              <w:rPr>
                <w:rFonts w:ascii="Times New Roman" w:hAnsi="Times New Roman" w:cs="Times New Roman"/>
                <w:color w:val="000000" w:themeColor="text1"/>
                <w:lang w:val="en-GB"/>
              </w:rPr>
              <w:t>0.414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40833" w:rsidRPr="00085EDB" w:rsidRDefault="00940833" w:rsidP="00097B8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085EDB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0.97 (0.90 – 1.04) 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:rsidR="00940833" w:rsidRPr="00085EDB" w:rsidRDefault="00E24681" w:rsidP="00097B8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085EDB">
              <w:rPr>
                <w:rFonts w:ascii="Times New Roman" w:hAnsi="Times New Roman" w:cs="Times New Roman"/>
                <w:color w:val="000000" w:themeColor="text1"/>
                <w:lang w:val="en-GB"/>
              </w:rPr>
              <w:t>0.404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40833" w:rsidRPr="00085EDB" w:rsidRDefault="00940833" w:rsidP="00097B8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085EDB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0.97 (0.90 – 1.04)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:rsidR="00940833" w:rsidRPr="00085EDB" w:rsidRDefault="00E24681" w:rsidP="00097B8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085EDB">
              <w:rPr>
                <w:rFonts w:ascii="Times New Roman" w:hAnsi="Times New Roman" w:cs="Times New Roman"/>
                <w:color w:val="000000" w:themeColor="text1"/>
                <w:lang w:val="en-GB"/>
              </w:rPr>
              <w:t>0.418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40833" w:rsidRPr="00085EDB" w:rsidRDefault="00940833" w:rsidP="00097B8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085EDB">
              <w:rPr>
                <w:rFonts w:ascii="Times New Roman" w:hAnsi="Times New Roman" w:cs="Times New Roman"/>
                <w:color w:val="000000" w:themeColor="text1"/>
                <w:lang w:val="en-GB"/>
              </w:rPr>
              <w:t>0.97 (0.90 – 1.04)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 w:rsidR="00940833" w:rsidRPr="00085EDB" w:rsidRDefault="00E24681" w:rsidP="00097B8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085EDB">
              <w:rPr>
                <w:rFonts w:ascii="Times New Roman" w:hAnsi="Times New Roman" w:cs="Times New Roman"/>
                <w:color w:val="000000" w:themeColor="text1"/>
                <w:lang w:val="en-GB"/>
              </w:rPr>
              <w:t>0.419</w:t>
            </w:r>
          </w:p>
        </w:tc>
      </w:tr>
      <w:tr w:rsidR="00085EDB" w:rsidRPr="00085EDB" w:rsidTr="00097B87"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:rsidR="00932335" w:rsidRPr="00085EDB" w:rsidRDefault="00932335" w:rsidP="00097B8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085EDB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SHCGA 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</w:tcPr>
          <w:p w:rsidR="00932335" w:rsidRPr="00085EDB" w:rsidRDefault="00D90E6D" w:rsidP="00097B87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</w:pPr>
            <w:r w:rsidRPr="00085EDB"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>1.67 (1.15 – 2.41</w:t>
            </w:r>
            <w:r w:rsidR="00932335" w:rsidRPr="00085EDB"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>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:rsidR="00932335" w:rsidRPr="00085EDB" w:rsidRDefault="00D90E6D" w:rsidP="00097B87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</w:pPr>
            <w:r w:rsidRPr="00085EDB"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>0.007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</w:tcPr>
          <w:p w:rsidR="00932335" w:rsidRPr="00085EDB" w:rsidRDefault="00E149D2" w:rsidP="00097B87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</w:pPr>
            <w:r w:rsidRPr="00085EDB"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>1.66 (1.15 – 2.41</w:t>
            </w:r>
            <w:r w:rsidR="00932335" w:rsidRPr="00085EDB"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>)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:rsidR="00932335" w:rsidRPr="00085EDB" w:rsidRDefault="00D90E6D" w:rsidP="00097B87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</w:pPr>
            <w:r w:rsidRPr="00085EDB"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>0.007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</w:tcPr>
          <w:p w:rsidR="00932335" w:rsidRPr="00085EDB" w:rsidRDefault="00584121" w:rsidP="00097B87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</w:pPr>
            <w:r w:rsidRPr="00085EDB"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>1.66 (1.14 – 2.41</w:t>
            </w:r>
            <w:r w:rsidR="00932335" w:rsidRPr="00085EDB"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>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:rsidR="00932335" w:rsidRPr="00085EDB" w:rsidRDefault="00D90E6D" w:rsidP="00097B87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</w:pPr>
            <w:r w:rsidRPr="00085EDB"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>0.008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</w:tcPr>
          <w:p w:rsidR="00932335" w:rsidRPr="00085EDB" w:rsidRDefault="00A673E8" w:rsidP="00097B87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</w:pPr>
            <w:r w:rsidRPr="00085EDB"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>1.66</w:t>
            </w:r>
            <w:r w:rsidR="00932335" w:rsidRPr="00085EDB"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 xml:space="preserve"> </w:t>
            </w:r>
            <w:r w:rsidR="00465B69" w:rsidRPr="00085EDB"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>(1.14</w:t>
            </w:r>
            <w:r w:rsidRPr="00085EDB"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 xml:space="preserve"> – 2.40</w:t>
            </w:r>
            <w:r w:rsidR="00932335" w:rsidRPr="00085EDB"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>)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 w:rsidR="00932335" w:rsidRPr="00085EDB" w:rsidRDefault="00465B69" w:rsidP="00097B87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</w:pPr>
            <w:r w:rsidRPr="00085EDB"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>0.008</w:t>
            </w:r>
          </w:p>
        </w:tc>
      </w:tr>
      <w:tr w:rsidR="00085EDB" w:rsidRPr="00085EDB" w:rsidTr="00097B87"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:rsidR="00932335" w:rsidRPr="00085EDB" w:rsidRDefault="00932335" w:rsidP="00097B8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085EDB">
              <w:rPr>
                <w:rFonts w:ascii="Times New Roman" w:hAnsi="Times New Roman" w:cs="Times New Roman"/>
                <w:color w:val="000000" w:themeColor="text1"/>
                <w:lang w:val="en-GB"/>
              </w:rPr>
              <w:t>BL (cm)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</w:tcPr>
          <w:p w:rsidR="00932335" w:rsidRPr="00085EDB" w:rsidRDefault="00932335" w:rsidP="00097B8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085EDB">
              <w:rPr>
                <w:rFonts w:ascii="Times New Roman" w:hAnsi="Times New Roman" w:cs="Times New Roman"/>
                <w:color w:val="000000" w:themeColor="text1"/>
                <w:lang w:val="en-GB"/>
              </w:rPr>
              <w:t>0.98 (0.96 – 1.01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:rsidR="00932335" w:rsidRPr="00085EDB" w:rsidRDefault="00316759" w:rsidP="00097B8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085EDB">
              <w:rPr>
                <w:rFonts w:ascii="Times New Roman" w:hAnsi="Times New Roman" w:cs="Times New Roman"/>
                <w:color w:val="000000" w:themeColor="text1"/>
                <w:lang w:val="en-GB"/>
              </w:rPr>
              <w:t>0.140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</w:tcPr>
          <w:p w:rsidR="00932335" w:rsidRPr="00085EDB" w:rsidRDefault="00932335" w:rsidP="00097B8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085EDB">
              <w:rPr>
                <w:rFonts w:ascii="Times New Roman" w:hAnsi="Times New Roman" w:cs="Times New Roman"/>
                <w:color w:val="000000" w:themeColor="text1"/>
                <w:lang w:val="en-GB"/>
              </w:rPr>
              <w:t>0.98 (0.95 – 1.00)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:rsidR="00932335" w:rsidRPr="00085EDB" w:rsidRDefault="00E24681" w:rsidP="00097B8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085EDB">
              <w:rPr>
                <w:rFonts w:ascii="Times New Roman" w:hAnsi="Times New Roman" w:cs="Times New Roman"/>
                <w:color w:val="000000" w:themeColor="text1"/>
                <w:lang w:val="en-GB"/>
              </w:rPr>
              <w:t>0.067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</w:tcPr>
          <w:p w:rsidR="00932335" w:rsidRPr="00085EDB" w:rsidRDefault="00932335" w:rsidP="00097B8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085EDB">
              <w:rPr>
                <w:rFonts w:ascii="Times New Roman" w:hAnsi="Times New Roman" w:cs="Times New Roman"/>
                <w:color w:val="000000" w:themeColor="text1"/>
                <w:lang w:val="en-GB"/>
              </w:rPr>
              <w:t>0.98 (0.95 – 1.00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:rsidR="00932335" w:rsidRPr="00085EDB" w:rsidRDefault="00E24681" w:rsidP="00097B8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085EDB">
              <w:rPr>
                <w:rFonts w:ascii="Times New Roman" w:hAnsi="Times New Roman" w:cs="Times New Roman"/>
                <w:color w:val="000000" w:themeColor="text1"/>
                <w:lang w:val="en-GB"/>
              </w:rPr>
              <w:t>0.068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</w:tcPr>
          <w:p w:rsidR="00932335" w:rsidRPr="00085EDB" w:rsidRDefault="00932335" w:rsidP="00097B8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085EDB">
              <w:rPr>
                <w:rFonts w:ascii="Times New Roman" w:hAnsi="Times New Roman" w:cs="Times New Roman"/>
                <w:color w:val="000000" w:themeColor="text1"/>
                <w:lang w:val="en-GB"/>
              </w:rPr>
              <w:t>0.98 (0.95 – 1.00)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 w:rsidR="00932335" w:rsidRPr="00085EDB" w:rsidRDefault="00780F37" w:rsidP="00097B8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085EDB">
              <w:rPr>
                <w:rFonts w:ascii="Times New Roman" w:hAnsi="Times New Roman" w:cs="Times New Roman"/>
                <w:color w:val="000000" w:themeColor="text1"/>
                <w:lang w:val="en-GB"/>
              </w:rPr>
              <w:t>0.069</w:t>
            </w:r>
          </w:p>
        </w:tc>
      </w:tr>
      <w:tr w:rsidR="00085EDB" w:rsidRPr="00085EDB" w:rsidTr="00097B87"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:rsidR="00932335" w:rsidRPr="00085EDB" w:rsidRDefault="00932335" w:rsidP="00097B8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085EDB">
              <w:rPr>
                <w:rFonts w:ascii="Times New Roman" w:hAnsi="Times New Roman" w:cs="Times New Roman"/>
                <w:color w:val="000000" w:themeColor="text1"/>
                <w:lang w:val="en-GB"/>
              </w:rPr>
              <w:t>BLGA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</w:tcPr>
          <w:p w:rsidR="00932335" w:rsidRPr="00085EDB" w:rsidRDefault="00932335" w:rsidP="00097B8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085EDB">
              <w:rPr>
                <w:rFonts w:ascii="Times New Roman" w:hAnsi="Times New Roman" w:cs="Times New Roman"/>
                <w:color w:val="000000" w:themeColor="text1"/>
                <w:lang w:val="en-GB"/>
              </w:rPr>
              <w:t>0.96 (0.89 – 1.02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:rsidR="00932335" w:rsidRPr="00085EDB" w:rsidRDefault="00392BF8" w:rsidP="00097B8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085EDB">
              <w:rPr>
                <w:rFonts w:ascii="Times New Roman" w:hAnsi="Times New Roman" w:cs="Times New Roman"/>
                <w:color w:val="000000" w:themeColor="text1"/>
                <w:lang w:val="en-GB"/>
              </w:rPr>
              <w:t>0.188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</w:tcPr>
          <w:p w:rsidR="00932335" w:rsidRPr="00085EDB" w:rsidRDefault="00932335" w:rsidP="00097B8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085EDB">
              <w:rPr>
                <w:rFonts w:ascii="Times New Roman" w:hAnsi="Times New Roman" w:cs="Times New Roman"/>
                <w:color w:val="000000" w:themeColor="text1"/>
                <w:lang w:val="en-GB"/>
              </w:rPr>
              <w:t>0.95 (0.89 – 1.02)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:rsidR="00932335" w:rsidRPr="00085EDB" w:rsidRDefault="00A32853" w:rsidP="00097B8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085EDB">
              <w:rPr>
                <w:rFonts w:ascii="Times New Roman" w:hAnsi="Times New Roman" w:cs="Times New Roman"/>
                <w:color w:val="000000" w:themeColor="text1"/>
                <w:lang w:val="en-GB"/>
              </w:rPr>
              <w:t>0.141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</w:tcPr>
          <w:p w:rsidR="00932335" w:rsidRPr="00085EDB" w:rsidRDefault="00932335" w:rsidP="00097B8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085EDB">
              <w:rPr>
                <w:rFonts w:ascii="Times New Roman" w:hAnsi="Times New Roman" w:cs="Times New Roman"/>
                <w:color w:val="000000" w:themeColor="text1"/>
                <w:lang w:val="en-GB"/>
              </w:rPr>
              <w:t>0.95 (0.89 – 1.02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:rsidR="00932335" w:rsidRPr="00085EDB" w:rsidRDefault="00A32853" w:rsidP="00097B8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085EDB">
              <w:rPr>
                <w:rFonts w:ascii="Times New Roman" w:hAnsi="Times New Roman" w:cs="Times New Roman"/>
                <w:color w:val="000000" w:themeColor="text1"/>
                <w:lang w:val="en-GB"/>
              </w:rPr>
              <w:t>0.141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</w:tcPr>
          <w:p w:rsidR="00932335" w:rsidRPr="00085EDB" w:rsidRDefault="00932335" w:rsidP="00097B8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085EDB">
              <w:rPr>
                <w:rFonts w:ascii="Times New Roman" w:hAnsi="Times New Roman" w:cs="Times New Roman"/>
                <w:color w:val="000000" w:themeColor="text1"/>
                <w:lang w:val="en-GB"/>
              </w:rPr>
              <w:t>0.95 (0.89 – 1.02)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 w:rsidR="00932335" w:rsidRPr="00085EDB" w:rsidRDefault="00A32853" w:rsidP="00097B8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085EDB">
              <w:rPr>
                <w:rFonts w:ascii="Times New Roman" w:hAnsi="Times New Roman" w:cs="Times New Roman"/>
                <w:color w:val="000000" w:themeColor="text1"/>
                <w:lang w:val="en-GB"/>
              </w:rPr>
              <w:t>0.141</w:t>
            </w:r>
          </w:p>
        </w:tc>
      </w:tr>
      <w:tr w:rsidR="00085EDB" w:rsidRPr="00085EDB" w:rsidTr="00097B87"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:rsidR="00932335" w:rsidRPr="00085EDB" w:rsidRDefault="00932335" w:rsidP="00097B8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085EDB">
              <w:rPr>
                <w:rFonts w:ascii="Times New Roman" w:hAnsi="Times New Roman" w:cs="Times New Roman"/>
                <w:color w:val="000000" w:themeColor="text1"/>
                <w:lang w:val="en-GB"/>
              </w:rPr>
              <w:t>SBLGA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</w:tcPr>
          <w:p w:rsidR="00932335" w:rsidRPr="00085EDB" w:rsidRDefault="00932335" w:rsidP="00097B8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085EDB">
              <w:rPr>
                <w:rFonts w:ascii="Times New Roman" w:hAnsi="Times New Roman" w:cs="Times New Roman"/>
                <w:color w:val="000000" w:themeColor="text1"/>
                <w:lang w:val="en-GB"/>
              </w:rPr>
              <w:t>1.40 (0.99 – 1.99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:rsidR="00932335" w:rsidRPr="00085EDB" w:rsidRDefault="003D58E7" w:rsidP="00097B8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085EDB">
              <w:rPr>
                <w:rFonts w:ascii="Times New Roman" w:hAnsi="Times New Roman" w:cs="Times New Roman"/>
                <w:color w:val="000000" w:themeColor="text1"/>
                <w:lang w:val="en-GB"/>
              </w:rPr>
              <w:t>0.056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</w:tcPr>
          <w:p w:rsidR="00932335" w:rsidRPr="00085EDB" w:rsidRDefault="00932335" w:rsidP="00615A6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085EDB">
              <w:rPr>
                <w:rFonts w:ascii="Times New Roman" w:hAnsi="Times New Roman" w:cs="Times New Roman"/>
                <w:color w:val="000000" w:themeColor="text1"/>
                <w:lang w:val="en-GB"/>
              </w:rPr>
              <w:t>1.</w:t>
            </w:r>
            <w:r w:rsidR="00615A6A" w:rsidRPr="00085EDB">
              <w:rPr>
                <w:rFonts w:ascii="Times New Roman" w:hAnsi="Times New Roman" w:cs="Times New Roman"/>
                <w:color w:val="000000" w:themeColor="text1"/>
                <w:lang w:val="en-GB"/>
              </w:rPr>
              <w:t>39 (0.98 – 1.98</w:t>
            </w:r>
            <w:r w:rsidRPr="00085EDB">
              <w:rPr>
                <w:rFonts w:ascii="Times New Roman" w:hAnsi="Times New Roman" w:cs="Times New Roman"/>
                <w:color w:val="000000" w:themeColor="text1"/>
                <w:lang w:val="en-GB"/>
              </w:rPr>
              <w:t>)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:rsidR="00932335" w:rsidRPr="00085EDB" w:rsidRDefault="00615A6A" w:rsidP="00097B8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085EDB">
              <w:rPr>
                <w:rFonts w:ascii="Times New Roman" w:hAnsi="Times New Roman" w:cs="Times New Roman"/>
                <w:color w:val="000000" w:themeColor="text1"/>
                <w:lang w:val="en-GB"/>
              </w:rPr>
              <w:t>0.066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</w:tcPr>
          <w:p w:rsidR="00932335" w:rsidRPr="00085EDB" w:rsidRDefault="00615A6A" w:rsidP="00097B8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085EDB">
              <w:rPr>
                <w:rFonts w:ascii="Times New Roman" w:hAnsi="Times New Roman" w:cs="Times New Roman"/>
                <w:color w:val="000000" w:themeColor="text1"/>
                <w:lang w:val="en-GB"/>
              </w:rPr>
              <w:t>1.39 (0.98 – 1.98</w:t>
            </w:r>
            <w:r w:rsidR="00932335" w:rsidRPr="00085EDB">
              <w:rPr>
                <w:rFonts w:ascii="Times New Roman" w:hAnsi="Times New Roman" w:cs="Times New Roman"/>
                <w:color w:val="000000" w:themeColor="text1"/>
                <w:lang w:val="en-GB"/>
              </w:rPr>
              <w:t>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:rsidR="00932335" w:rsidRPr="00085EDB" w:rsidRDefault="00615A6A" w:rsidP="00097B8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085EDB">
              <w:rPr>
                <w:rFonts w:ascii="Times New Roman" w:hAnsi="Times New Roman" w:cs="Times New Roman"/>
                <w:color w:val="000000" w:themeColor="text1"/>
                <w:lang w:val="en-GB"/>
              </w:rPr>
              <w:t>0.065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</w:tcPr>
          <w:p w:rsidR="00932335" w:rsidRPr="00085EDB" w:rsidRDefault="00615A6A" w:rsidP="00097B8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085EDB">
              <w:rPr>
                <w:rFonts w:ascii="Times New Roman" w:hAnsi="Times New Roman" w:cs="Times New Roman"/>
                <w:color w:val="000000" w:themeColor="text1"/>
                <w:lang w:val="en-GB"/>
              </w:rPr>
              <w:t>1.39 (0.98 – 1.98</w:t>
            </w:r>
            <w:r w:rsidR="00932335" w:rsidRPr="00085EDB">
              <w:rPr>
                <w:rFonts w:ascii="Times New Roman" w:hAnsi="Times New Roman" w:cs="Times New Roman"/>
                <w:color w:val="000000" w:themeColor="text1"/>
                <w:lang w:val="en-GB"/>
              </w:rPr>
              <w:t>)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 w:rsidR="00932335" w:rsidRPr="00085EDB" w:rsidRDefault="00615A6A" w:rsidP="00097B8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085EDB">
              <w:rPr>
                <w:rFonts w:ascii="Times New Roman" w:hAnsi="Times New Roman" w:cs="Times New Roman"/>
                <w:color w:val="000000" w:themeColor="text1"/>
                <w:lang w:val="en-GB"/>
              </w:rPr>
              <w:t>0.065</w:t>
            </w:r>
          </w:p>
        </w:tc>
      </w:tr>
      <w:tr w:rsidR="00085EDB" w:rsidRPr="00085EDB" w:rsidTr="00097B87"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:rsidR="00932335" w:rsidRPr="00085EDB" w:rsidRDefault="00932335" w:rsidP="00097B8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085EDB">
              <w:rPr>
                <w:rFonts w:ascii="Times New Roman" w:hAnsi="Times New Roman" w:cs="Times New Roman"/>
                <w:color w:val="000000" w:themeColor="text1"/>
                <w:lang w:val="en-GB"/>
              </w:rPr>
              <w:t>GA (week)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</w:tcPr>
          <w:p w:rsidR="00932335" w:rsidRPr="00085EDB" w:rsidRDefault="00932335" w:rsidP="00097B8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085EDB">
              <w:rPr>
                <w:rFonts w:ascii="Times New Roman" w:hAnsi="Times New Roman" w:cs="Times New Roman"/>
                <w:color w:val="000000" w:themeColor="text1"/>
                <w:lang w:val="en-GB"/>
              </w:rPr>
              <w:t>0.99 (0.96 – 1.02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:rsidR="00932335" w:rsidRPr="00085EDB" w:rsidRDefault="00967763" w:rsidP="00097B8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085EDB">
              <w:rPr>
                <w:rFonts w:ascii="Times New Roman" w:hAnsi="Times New Roman" w:cs="Times New Roman"/>
                <w:color w:val="000000" w:themeColor="text1"/>
                <w:lang w:val="en-GB"/>
              </w:rPr>
              <w:t>0.509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</w:tcPr>
          <w:p w:rsidR="00932335" w:rsidRPr="00085EDB" w:rsidRDefault="00932335" w:rsidP="00097B8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085EDB">
              <w:rPr>
                <w:rFonts w:ascii="Times New Roman" w:hAnsi="Times New Roman" w:cs="Times New Roman"/>
                <w:color w:val="000000" w:themeColor="text1"/>
                <w:lang w:val="en-GB"/>
              </w:rPr>
              <w:t>0.99 (0.96 – 1.02)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:rsidR="00932335" w:rsidRPr="00085EDB" w:rsidRDefault="00A32853" w:rsidP="00097B8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085EDB">
              <w:rPr>
                <w:rFonts w:ascii="Times New Roman" w:hAnsi="Times New Roman" w:cs="Times New Roman"/>
                <w:color w:val="000000" w:themeColor="text1"/>
                <w:lang w:val="en-GB"/>
              </w:rPr>
              <w:t>0.432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</w:tcPr>
          <w:p w:rsidR="00932335" w:rsidRPr="00085EDB" w:rsidRDefault="00932335" w:rsidP="00097B8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085EDB">
              <w:rPr>
                <w:rFonts w:ascii="Times New Roman" w:hAnsi="Times New Roman" w:cs="Times New Roman"/>
                <w:color w:val="000000" w:themeColor="text1"/>
                <w:lang w:val="en-GB"/>
              </w:rPr>
              <w:t>0.99 (0.96 – 1.02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:rsidR="00932335" w:rsidRPr="00085EDB" w:rsidRDefault="00A32853" w:rsidP="00097B8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085EDB">
              <w:rPr>
                <w:rFonts w:ascii="Times New Roman" w:hAnsi="Times New Roman" w:cs="Times New Roman"/>
                <w:color w:val="000000" w:themeColor="text1"/>
                <w:lang w:val="en-GB"/>
              </w:rPr>
              <w:t>0.442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</w:tcPr>
          <w:p w:rsidR="00932335" w:rsidRPr="00085EDB" w:rsidRDefault="00932335" w:rsidP="00097B8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085EDB">
              <w:rPr>
                <w:rFonts w:ascii="Times New Roman" w:hAnsi="Times New Roman" w:cs="Times New Roman"/>
                <w:color w:val="000000" w:themeColor="text1"/>
                <w:lang w:val="en-GB"/>
              </w:rPr>
              <w:t>0.99 (0.96 – 1.02)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 w:rsidR="00932335" w:rsidRPr="00085EDB" w:rsidRDefault="008B64AC" w:rsidP="00097B8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085EDB">
              <w:rPr>
                <w:rFonts w:ascii="Times New Roman" w:hAnsi="Times New Roman" w:cs="Times New Roman"/>
                <w:color w:val="000000" w:themeColor="text1"/>
                <w:lang w:val="en-GB"/>
              </w:rPr>
              <w:t>0.446</w:t>
            </w:r>
          </w:p>
        </w:tc>
      </w:tr>
      <w:tr w:rsidR="00085EDB" w:rsidRPr="00085EDB" w:rsidTr="00097B87"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32335" w:rsidRPr="00085EDB" w:rsidRDefault="00932335" w:rsidP="00097B8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085EDB">
              <w:rPr>
                <w:rFonts w:ascii="Times New Roman" w:hAnsi="Times New Roman" w:cs="Times New Roman"/>
                <w:color w:val="000000" w:themeColor="text1"/>
                <w:lang w:val="en-GB"/>
              </w:rPr>
              <w:t>Preterm</w:t>
            </w:r>
          </w:p>
        </w:tc>
        <w:tc>
          <w:tcPr>
            <w:tcW w:w="18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32335" w:rsidRPr="00085EDB" w:rsidRDefault="00932335" w:rsidP="00097B8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085EDB">
              <w:rPr>
                <w:rFonts w:ascii="Times New Roman" w:hAnsi="Times New Roman" w:cs="Times New Roman"/>
                <w:color w:val="000000" w:themeColor="text1"/>
                <w:lang w:val="en-GB"/>
              </w:rPr>
              <w:t>0.96 (0.82 – 1.13)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32335" w:rsidRPr="00085EDB" w:rsidRDefault="00746DDD" w:rsidP="00097B8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085EDB">
              <w:rPr>
                <w:rFonts w:ascii="Times New Roman" w:hAnsi="Times New Roman" w:cs="Times New Roman"/>
                <w:color w:val="000000" w:themeColor="text1"/>
                <w:lang w:val="en-GB"/>
              </w:rPr>
              <w:t>0.660</w:t>
            </w:r>
          </w:p>
        </w:tc>
        <w:tc>
          <w:tcPr>
            <w:tcW w:w="21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32335" w:rsidRPr="00085EDB" w:rsidRDefault="00932335" w:rsidP="00E3757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085EDB">
              <w:rPr>
                <w:rFonts w:ascii="Times New Roman" w:hAnsi="Times New Roman" w:cs="Times New Roman"/>
                <w:color w:val="000000" w:themeColor="text1"/>
                <w:lang w:val="en-GB"/>
              </w:rPr>
              <w:t>0.97 (0.8</w:t>
            </w:r>
            <w:r w:rsidR="00E37572" w:rsidRPr="00085EDB">
              <w:rPr>
                <w:rFonts w:ascii="Times New Roman" w:hAnsi="Times New Roman" w:cs="Times New Roman"/>
                <w:color w:val="000000" w:themeColor="text1"/>
                <w:lang w:val="en-GB"/>
              </w:rPr>
              <w:t>2</w:t>
            </w:r>
            <w:r w:rsidRPr="00085EDB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– 1.14)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32335" w:rsidRPr="00085EDB" w:rsidRDefault="00E37572" w:rsidP="00097B8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085EDB">
              <w:rPr>
                <w:rFonts w:ascii="Times New Roman" w:hAnsi="Times New Roman" w:cs="Times New Roman"/>
                <w:color w:val="000000" w:themeColor="text1"/>
                <w:lang w:val="en-GB"/>
              </w:rPr>
              <w:t>0.706</w:t>
            </w:r>
          </w:p>
        </w:tc>
        <w:tc>
          <w:tcPr>
            <w:tcW w:w="20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32335" w:rsidRPr="00085EDB" w:rsidRDefault="00E37572" w:rsidP="00097B8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085EDB">
              <w:rPr>
                <w:rFonts w:ascii="Times New Roman" w:hAnsi="Times New Roman" w:cs="Times New Roman"/>
                <w:color w:val="000000" w:themeColor="text1"/>
                <w:lang w:val="en-GB"/>
              </w:rPr>
              <w:t>0.97 (0.82</w:t>
            </w:r>
            <w:r w:rsidR="00932335" w:rsidRPr="00085EDB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– 1.14)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32335" w:rsidRPr="00085EDB" w:rsidRDefault="00E37572" w:rsidP="00097B8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085EDB">
              <w:rPr>
                <w:rFonts w:ascii="Times New Roman" w:hAnsi="Times New Roman" w:cs="Times New Roman"/>
                <w:color w:val="000000" w:themeColor="text1"/>
                <w:lang w:val="en-GB"/>
              </w:rPr>
              <w:t>0.702</w:t>
            </w:r>
          </w:p>
        </w:tc>
        <w:tc>
          <w:tcPr>
            <w:tcW w:w="20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32335" w:rsidRPr="00085EDB" w:rsidRDefault="00746DDD" w:rsidP="00097B8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085EDB">
              <w:rPr>
                <w:rFonts w:ascii="Times New Roman" w:hAnsi="Times New Roman" w:cs="Times New Roman"/>
                <w:color w:val="000000" w:themeColor="text1"/>
                <w:lang w:val="en-GB"/>
              </w:rPr>
              <w:t>0.97 (0.82</w:t>
            </w:r>
            <w:r w:rsidR="00932335" w:rsidRPr="00085EDB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– 1.14)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32335" w:rsidRPr="00085EDB" w:rsidRDefault="00FA6FE4" w:rsidP="00097B8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085EDB">
              <w:rPr>
                <w:rFonts w:ascii="Times New Roman" w:hAnsi="Times New Roman" w:cs="Times New Roman"/>
                <w:color w:val="000000" w:themeColor="text1"/>
                <w:lang w:val="en-GB"/>
              </w:rPr>
              <w:t>0.701</w:t>
            </w:r>
          </w:p>
        </w:tc>
      </w:tr>
    </w:tbl>
    <w:p w:rsidR="00CF19A8" w:rsidRPr="00085EDB" w:rsidRDefault="00CF19A8" w:rsidP="00CF19A8">
      <w:pPr>
        <w:rPr>
          <w:rFonts w:ascii="Times New Roman" w:hAnsi="Times New Roman" w:cs="Times New Roman"/>
          <w:b/>
          <w:color w:val="000000" w:themeColor="text1"/>
          <w:lang w:val="en-GB"/>
        </w:rPr>
      </w:pPr>
    </w:p>
    <w:p w:rsidR="00784677" w:rsidRPr="00085EDB" w:rsidRDefault="00784677" w:rsidP="00CF19A8">
      <w:pPr>
        <w:rPr>
          <w:rFonts w:ascii="Times New Roman" w:hAnsi="Times New Roman" w:cs="Times New Roman"/>
          <w:b/>
          <w:color w:val="000000" w:themeColor="text1"/>
          <w:lang w:val="en-GB"/>
        </w:rPr>
      </w:pPr>
    </w:p>
    <w:p w:rsidR="00784677" w:rsidRPr="00085EDB" w:rsidRDefault="00784677" w:rsidP="00CF19A8">
      <w:pPr>
        <w:rPr>
          <w:rFonts w:ascii="Times New Roman" w:hAnsi="Times New Roman" w:cs="Times New Roman"/>
          <w:b/>
          <w:color w:val="000000" w:themeColor="text1"/>
          <w:lang w:val="en-GB"/>
        </w:rPr>
      </w:pPr>
    </w:p>
    <w:p w:rsidR="00784677" w:rsidRPr="00085EDB" w:rsidRDefault="00784677" w:rsidP="00CF19A8">
      <w:pPr>
        <w:rPr>
          <w:rFonts w:ascii="Times New Roman" w:hAnsi="Times New Roman" w:cs="Times New Roman"/>
          <w:b/>
          <w:color w:val="000000" w:themeColor="text1"/>
          <w:lang w:val="en-GB"/>
        </w:rPr>
      </w:pPr>
    </w:p>
    <w:p w:rsidR="00784677" w:rsidRPr="00085EDB" w:rsidRDefault="00784677" w:rsidP="00CF19A8">
      <w:pPr>
        <w:rPr>
          <w:rFonts w:ascii="Times New Roman" w:hAnsi="Times New Roman" w:cs="Times New Roman"/>
          <w:b/>
          <w:color w:val="000000" w:themeColor="text1"/>
          <w:lang w:val="en-GB"/>
        </w:rPr>
      </w:pPr>
    </w:p>
    <w:p w:rsidR="00784677" w:rsidRPr="00085EDB" w:rsidRDefault="00784677" w:rsidP="00CF19A8">
      <w:pPr>
        <w:rPr>
          <w:rFonts w:ascii="Times New Roman" w:hAnsi="Times New Roman" w:cs="Times New Roman"/>
          <w:b/>
          <w:color w:val="000000" w:themeColor="text1"/>
          <w:lang w:val="en-GB"/>
        </w:rPr>
      </w:pPr>
    </w:p>
    <w:p w:rsidR="00784677" w:rsidRPr="00085EDB" w:rsidRDefault="00784677" w:rsidP="00CF19A8">
      <w:pPr>
        <w:rPr>
          <w:rFonts w:ascii="Times New Roman" w:hAnsi="Times New Roman" w:cs="Times New Roman"/>
          <w:b/>
          <w:color w:val="000000" w:themeColor="text1"/>
          <w:lang w:val="en-GB"/>
        </w:rPr>
      </w:pPr>
    </w:p>
    <w:p w:rsidR="00784677" w:rsidRPr="00085EDB" w:rsidRDefault="00784677" w:rsidP="00CF19A8">
      <w:pPr>
        <w:rPr>
          <w:rFonts w:ascii="Times New Roman" w:hAnsi="Times New Roman" w:cs="Times New Roman"/>
          <w:b/>
          <w:color w:val="000000" w:themeColor="text1"/>
          <w:lang w:val="en-GB"/>
        </w:rPr>
      </w:pPr>
    </w:p>
    <w:p w:rsidR="00784677" w:rsidRPr="00085EDB" w:rsidRDefault="00784677" w:rsidP="00CF19A8">
      <w:pPr>
        <w:rPr>
          <w:rFonts w:ascii="Times New Roman" w:hAnsi="Times New Roman" w:cs="Times New Roman"/>
          <w:b/>
          <w:color w:val="000000" w:themeColor="text1"/>
          <w:lang w:val="en-GB"/>
        </w:rPr>
      </w:pPr>
    </w:p>
    <w:p w:rsidR="00784677" w:rsidRPr="00085EDB" w:rsidRDefault="00784677" w:rsidP="00CF19A8">
      <w:pPr>
        <w:rPr>
          <w:rFonts w:ascii="Times New Roman" w:hAnsi="Times New Roman" w:cs="Times New Roman"/>
          <w:b/>
          <w:color w:val="000000" w:themeColor="text1"/>
          <w:lang w:val="en-GB"/>
        </w:rPr>
      </w:pPr>
    </w:p>
    <w:p w:rsidR="00784677" w:rsidRPr="00085EDB" w:rsidRDefault="00784677" w:rsidP="00CF19A8">
      <w:pPr>
        <w:rPr>
          <w:rFonts w:ascii="Times New Roman" w:hAnsi="Times New Roman" w:cs="Times New Roman"/>
          <w:b/>
          <w:color w:val="000000" w:themeColor="text1"/>
          <w:lang w:val="en-GB"/>
        </w:rPr>
      </w:pPr>
    </w:p>
    <w:p w:rsidR="005A5F23" w:rsidRPr="007A68C3" w:rsidRDefault="005A5F23" w:rsidP="005A5F23">
      <w:pPr>
        <w:rPr>
          <w:rFonts w:ascii="Times New Roman" w:hAnsi="Times New Roman" w:cs="Times New Roman"/>
          <w:lang w:val="en-US"/>
        </w:rPr>
      </w:pPr>
      <w:r w:rsidRPr="00DC64E1">
        <w:rPr>
          <w:rFonts w:ascii="Times New Roman" w:hAnsi="Times New Roman" w:cs="Times New Roman"/>
          <w:b/>
          <w:lang w:val="en-GB"/>
        </w:rPr>
        <w:t>Note.</w:t>
      </w:r>
      <w:r w:rsidRPr="00DC64E1">
        <w:rPr>
          <w:rFonts w:ascii="Times New Roman" w:hAnsi="Times New Roman" w:cs="Times New Roman"/>
          <w:lang w:val="en-GB"/>
        </w:rPr>
        <w:t xml:space="preserve"> </w:t>
      </w:r>
      <w:r w:rsidRPr="007A68C3">
        <w:rPr>
          <w:rFonts w:ascii="Times New Roman" w:hAnsi="Times New Roman" w:cs="Times New Roman"/>
          <w:lang w:val="en-US"/>
        </w:rPr>
        <w:t xml:space="preserve">BL, birth length; BLGA, birth length adjusted for gestational age; BW, birth weight; BWGA, birth weight adjusted for gestational age; GA, gestational age; HC, head circumference; HCGA, head circumference adjusted for gestational age; HR, hazard ratio; LBW, low birth weight; SBLGA, small birth length for gestational age; SES, socioeconomic status; SGA, small for gestational age; SHCGA, small head circumference for gestational age; YOB, year of birth. </w:t>
      </w:r>
    </w:p>
    <w:p w:rsidR="005A5F23" w:rsidRPr="00693701" w:rsidRDefault="005A5F23" w:rsidP="005A5F23">
      <w:pPr>
        <w:spacing w:after="0"/>
        <w:rPr>
          <w:lang w:val="en-US"/>
        </w:rPr>
      </w:pPr>
      <w:r w:rsidRPr="00A3542C">
        <w:rPr>
          <w:rFonts w:ascii="Times New Roman" w:hAnsi="Times New Roman" w:cs="Times New Roman"/>
          <w:vertAlign w:val="superscript"/>
          <w:lang w:val="en-GB"/>
        </w:rPr>
        <w:t>#</w:t>
      </w:r>
      <w:r w:rsidRPr="00A3542C">
        <w:rPr>
          <w:rFonts w:ascii="Times New Roman" w:hAnsi="Times New Roman" w:cs="Times New Roman"/>
          <w:lang w:val="en-GB"/>
        </w:rPr>
        <w:t xml:space="preserve"> upper CI</w:t>
      </w:r>
      <w:r>
        <w:rPr>
          <w:rFonts w:ascii="Times New Roman" w:hAnsi="Times New Roman" w:cs="Times New Roman"/>
          <w:lang w:val="en-GB"/>
        </w:rPr>
        <w:t>s</w:t>
      </w:r>
      <w:r w:rsidRPr="00A3542C">
        <w:rPr>
          <w:rFonts w:ascii="Times New Roman" w:hAnsi="Times New Roman" w:cs="Times New Roman"/>
          <w:lang w:val="en-GB"/>
        </w:rPr>
        <w:t xml:space="preserve"> of 1.00 </w:t>
      </w:r>
      <w:r>
        <w:rPr>
          <w:rFonts w:ascii="Times New Roman" w:hAnsi="Times New Roman" w:cs="Times New Roman"/>
          <w:lang w:val="en-GB"/>
        </w:rPr>
        <w:t xml:space="preserve">for </w:t>
      </w:r>
      <w:r w:rsidRPr="00A3542C">
        <w:rPr>
          <w:rFonts w:ascii="Times New Roman" w:hAnsi="Times New Roman" w:cs="Times New Roman"/>
          <w:lang w:val="en-GB"/>
        </w:rPr>
        <w:t>significant estimates are rounded</w:t>
      </w:r>
      <w:r>
        <w:rPr>
          <w:rFonts w:ascii="Times New Roman" w:hAnsi="Times New Roman" w:cs="Times New Roman"/>
          <w:lang w:val="en-GB"/>
        </w:rPr>
        <w:t xml:space="preserve"> (i.e. below 1.00 but  higher than 0.995)</w:t>
      </w:r>
      <w:r w:rsidRPr="00A3542C">
        <w:rPr>
          <w:rFonts w:ascii="Times New Roman" w:hAnsi="Times New Roman" w:cs="Times New Roman"/>
          <w:lang w:val="en-GB"/>
        </w:rPr>
        <w:t>.</w:t>
      </w:r>
    </w:p>
    <w:p w:rsidR="006A2669" w:rsidRPr="00085EDB" w:rsidRDefault="00033C8B" w:rsidP="005A5F23">
      <w:pPr>
        <w:rPr>
          <w:color w:val="000000" w:themeColor="text1"/>
          <w:lang w:val="en-US"/>
        </w:rPr>
      </w:pPr>
    </w:p>
    <w:sectPr w:rsidR="006A2669" w:rsidRPr="00085EDB" w:rsidSect="00784677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F19A8"/>
    <w:rsid w:val="00023098"/>
    <w:rsid w:val="00027FC6"/>
    <w:rsid w:val="00033C8B"/>
    <w:rsid w:val="00085EDB"/>
    <w:rsid w:val="00092810"/>
    <w:rsid w:val="00097B87"/>
    <w:rsid w:val="001270C1"/>
    <w:rsid w:val="001B0E47"/>
    <w:rsid w:val="001D4529"/>
    <w:rsid w:val="00211ADE"/>
    <w:rsid w:val="002210A7"/>
    <w:rsid w:val="0028479A"/>
    <w:rsid w:val="002E100E"/>
    <w:rsid w:val="00316759"/>
    <w:rsid w:val="003716A4"/>
    <w:rsid w:val="00392BF8"/>
    <w:rsid w:val="003D58E7"/>
    <w:rsid w:val="00430A08"/>
    <w:rsid w:val="00465B69"/>
    <w:rsid w:val="00476782"/>
    <w:rsid w:val="004858B4"/>
    <w:rsid w:val="00494121"/>
    <w:rsid w:val="004C1403"/>
    <w:rsid w:val="00584121"/>
    <w:rsid w:val="00590106"/>
    <w:rsid w:val="005A5F23"/>
    <w:rsid w:val="005B2F4F"/>
    <w:rsid w:val="005D037D"/>
    <w:rsid w:val="00615A6A"/>
    <w:rsid w:val="006753FB"/>
    <w:rsid w:val="00746DDD"/>
    <w:rsid w:val="00770A5D"/>
    <w:rsid w:val="00780F37"/>
    <w:rsid w:val="00784677"/>
    <w:rsid w:val="007C282C"/>
    <w:rsid w:val="008B200C"/>
    <w:rsid w:val="008B2CD9"/>
    <w:rsid w:val="008B64AC"/>
    <w:rsid w:val="008C2840"/>
    <w:rsid w:val="008F0448"/>
    <w:rsid w:val="00912F4C"/>
    <w:rsid w:val="00932335"/>
    <w:rsid w:val="00940833"/>
    <w:rsid w:val="00947C71"/>
    <w:rsid w:val="00967763"/>
    <w:rsid w:val="009F6C68"/>
    <w:rsid w:val="00A27ECB"/>
    <w:rsid w:val="00A32853"/>
    <w:rsid w:val="00A52E17"/>
    <w:rsid w:val="00A57C6D"/>
    <w:rsid w:val="00A673E8"/>
    <w:rsid w:val="00AB2310"/>
    <w:rsid w:val="00AB7163"/>
    <w:rsid w:val="00AC234F"/>
    <w:rsid w:val="00B17A0F"/>
    <w:rsid w:val="00B30A8D"/>
    <w:rsid w:val="00B45855"/>
    <w:rsid w:val="00B61D1C"/>
    <w:rsid w:val="00B62852"/>
    <w:rsid w:val="00B6297F"/>
    <w:rsid w:val="00B77AD2"/>
    <w:rsid w:val="00BB3807"/>
    <w:rsid w:val="00C24F5D"/>
    <w:rsid w:val="00CF19A8"/>
    <w:rsid w:val="00D8026F"/>
    <w:rsid w:val="00D90E6D"/>
    <w:rsid w:val="00DC3D1F"/>
    <w:rsid w:val="00DC7A0A"/>
    <w:rsid w:val="00E12330"/>
    <w:rsid w:val="00E149D2"/>
    <w:rsid w:val="00E24681"/>
    <w:rsid w:val="00E358CF"/>
    <w:rsid w:val="00E37572"/>
    <w:rsid w:val="00F204C8"/>
    <w:rsid w:val="00F66ECC"/>
    <w:rsid w:val="00FA6F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14CB06"/>
  <w15:docId w15:val="{51406529-7EF3-4F36-B7B5-DC6FC3324A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F19A8"/>
    <w:rPr>
      <w:lang w:val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F19A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72</Words>
  <Characters>2127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B</Company>
  <LinksUpToDate>false</LinksUpToDate>
  <CharactersWithSpaces>24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iriam Mosing</dc:creator>
  <cp:lastModifiedBy>Rebecca Green</cp:lastModifiedBy>
  <cp:revision>4</cp:revision>
  <dcterms:created xsi:type="dcterms:W3CDTF">2018-07-09T20:26:00Z</dcterms:created>
  <dcterms:modified xsi:type="dcterms:W3CDTF">2018-07-10T11:04:00Z</dcterms:modified>
</cp:coreProperties>
</file>